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7E699" w14:textId="77777777" w:rsidR="00DB3AA7" w:rsidRPr="00EF65D7" w:rsidRDefault="00DB3AA7" w:rsidP="00DB3AA7">
      <w:pPr>
        <w:rPr>
          <w:b/>
        </w:rPr>
      </w:pPr>
    </w:p>
    <w:p w14:paraId="50265F29" w14:textId="77777777" w:rsidR="00DB3AA7" w:rsidRDefault="00DB3AA7" w:rsidP="00DB3AA7">
      <w:r w:rsidRPr="00672C59">
        <w:rPr>
          <w:noProof/>
        </w:rPr>
        <w:drawing>
          <wp:inline distT="0" distB="0" distL="0" distR="0" wp14:anchorId="1A266F1C" wp14:editId="4F813DAB">
            <wp:extent cx="2840355" cy="4044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355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72C59">
        <w:t xml:space="preserve"> </w:t>
      </w:r>
      <w:r w:rsidRPr="00672C59">
        <w:rPr>
          <w:noProof/>
        </w:rPr>
        <w:drawing>
          <wp:inline distT="0" distB="0" distL="0" distR="0" wp14:anchorId="2C27A150" wp14:editId="07644BE3">
            <wp:extent cx="2785745" cy="39782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745" cy="397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D9117" w14:textId="4DF8EBCA" w:rsidR="00DB3AA7" w:rsidRPr="00672C59" w:rsidRDefault="00DB3AA7" w:rsidP="00DB3AA7">
      <w:pPr>
        <w:rPr>
          <w:b/>
        </w:rPr>
      </w:pPr>
      <w:r>
        <w:rPr>
          <w:b/>
        </w:rPr>
        <w:t xml:space="preserve">Supplementary Figure </w:t>
      </w:r>
      <w:r w:rsidR="009A24F0">
        <w:rPr>
          <w:b/>
        </w:rPr>
        <w:t>S</w:t>
      </w:r>
      <w:r>
        <w:rPr>
          <w:b/>
        </w:rPr>
        <w:t xml:space="preserve">1. The patient information leaflet on </w:t>
      </w:r>
      <w:proofErr w:type="spellStart"/>
      <w:r>
        <w:rPr>
          <w:b/>
        </w:rPr>
        <w:t>ePROMs</w:t>
      </w:r>
      <w:proofErr w:type="spellEnd"/>
    </w:p>
    <w:p w14:paraId="68542074" w14:textId="77777777" w:rsidR="00DB3AA7" w:rsidRDefault="00DB3AA7" w:rsidP="00DB3AA7">
      <w:pPr>
        <w:rPr>
          <w:highlight w:val="yellow"/>
        </w:rPr>
      </w:pPr>
    </w:p>
    <w:p w14:paraId="7E6E0124" w14:textId="77777777" w:rsidR="00DB3AA7" w:rsidRPr="003E1F1F" w:rsidRDefault="00DB3AA7" w:rsidP="00DB3AA7">
      <w:r>
        <w:t xml:space="preserve">The patient information leaflet on </w:t>
      </w:r>
      <w:proofErr w:type="spellStart"/>
      <w:r>
        <w:t>ePROMs</w:t>
      </w:r>
      <w:proofErr w:type="spellEnd"/>
      <w:r>
        <w:t xml:space="preserve"> that were given to patients at time of recruitment and during educational sessions on management of IA. </w:t>
      </w:r>
    </w:p>
    <w:p w14:paraId="5D2EBDB5" w14:textId="77777777" w:rsidR="00DB3AA7" w:rsidRDefault="00DB3AA7" w:rsidP="00DB3AA7"/>
    <w:p w14:paraId="6530BDDD" w14:textId="77777777" w:rsidR="007E7268" w:rsidRPr="007E7268" w:rsidRDefault="007E7268" w:rsidP="00DB3AA7">
      <w:r>
        <w:rPr>
          <w:b/>
        </w:rPr>
        <w:t xml:space="preserve">ALT TEXT: </w:t>
      </w:r>
      <w:r>
        <w:t>Images showing the document given to patients to inform them about the electronic PROMs system</w:t>
      </w:r>
    </w:p>
    <w:p w14:paraId="19F0C3D2" w14:textId="77777777" w:rsidR="00DB3AA7" w:rsidRDefault="00DB3AA7" w:rsidP="00DB3AA7"/>
    <w:p w14:paraId="4494FE6B" w14:textId="77777777" w:rsidR="00DB3AA7" w:rsidRDefault="00DB3AA7" w:rsidP="00DB3AA7"/>
    <w:p w14:paraId="22F13261" w14:textId="77777777" w:rsidR="00000000" w:rsidRDefault="00000000"/>
    <w:sectPr w:rsidR="00627160" w:rsidSect="00BF5F8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AA7"/>
    <w:rsid w:val="004A6D7E"/>
    <w:rsid w:val="0061737B"/>
    <w:rsid w:val="00723BA0"/>
    <w:rsid w:val="007E7268"/>
    <w:rsid w:val="009A24F0"/>
    <w:rsid w:val="00DB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4BACE"/>
  <w15:chartTrackingRefBased/>
  <w15:docId w15:val="{68F7A50C-225C-4DB0-81AC-7FD6F5E6F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AA7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Berkshire Foundation Trust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 Chan</dc:creator>
  <cp:keywords/>
  <dc:description/>
  <cp:lastModifiedBy>Editorial</cp:lastModifiedBy>
  <cp:revision>3</cp:revision>
  <dcterms:created xsi:type="dcterms:W3CDTF">2025-07-22T22:02:00Z</dcterms:created>
  <dcterms:modified xsi:type="dcterms:W3CDTF">2025-08-21T11:03:00Z</dcterms:modified>
</cp:coreProperties>
</file>